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46FE8E" w:rsidR="00994A3D" w:rsidRPr="00994A3D" w:rsidRDefault="00654E8F" w:rsidP="00A856BD">
      <w:pPr>
        <w:pStyle w:val="Heading1"/>
        <w:spacing w:before="0" w:after="0"/>
      </w:pPr>
      <w:r w:rsidRPr="00994A3D">
        <w:t>Supplementary Table</w:t>
      </w:r>
    </w:p>
    <w:p w14:paraId="3449D02A" w14:textId="77777777" w:rsidR="00A856BD" w:rsidRPr="004600CF" w:rsidRDefault="00A856BD" w:rsidP="00A856BD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4600CF">
        <w:rPr>
          <w:lang w:val="en-GB"/>
        </w:rPr>
        <w:t xml:space="preserve">Table </w:t>
      </w:r>
      <w:r>
        <w:rPr>
          <w:lang w:val="en-GB"/>
        </w:rPr>
        <w:t>S1</w:t>
      </w:r>
      <w:r w:rsidRPr="004600CF">
        <w:rPr>
          <w:lang w:val="en-GB"/>
        </w:rPr>
        <w:t>: Comparative analysis between hospitalized patients with COVID-19 according to the clinical outcomes during hospitalization.</w:t>
      </w:r>
    </w:p>
    <w:tbl>
      <w:tblPr>
        <w:tblW w:w="15678" w:type="dxa"/>
        <w:tblInd w:w="-1031" w:type="dxa"/>
        <w:tblLook w:val="04A0" w:firstRow="1" w:lastRow="0" w:firstColumn="1" w:lastColumn="0" w:noHBand="0" w:noVBand="1"/>
      </w:tblPr>
      <w:tblGrid>
        <w:gridCol w:w="2694"/>
        <w:gridCol w:w="2040"/>
        <w:gridCol w:w="1515"/>
        <w:gridCol w:w="834"/>
        <w:gridCol w:w="1843"/>
        <w:gridCol w:w="1842"/>
        <w:gridCol w:w="851"/>
        <w:gridCol w:w="1701"/>
        <w:gridCol w:w="1559"/>
        <w:gridCol w:w="799"/>
      </w:tblGrid>
      <w:tr w:rsidR="00A856BD" w:rsidRPr="004600CF" w14:paraId="486928A2" w14:textId="77777777" w:rsidTr="00A856B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39A5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51FE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Thrombotic </w:t>
            </w:r>
          </w:p>
          <w:p w14:paraId="3CA6878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events </w:t>
            </w:r>
          </w:p>
          <w:p w14:paraId="5BAA74B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(n=28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BEBD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No thrombotic events</w:t>
            </w:r>
          </w:p>
          <w:p w14:paraId="3CA377C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 (n=130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D52E4" w14:textId="77777777" w:rsidR="00A856BD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</w:p>
          <w:p w14:paraId="663659D1" w14:textId="350DD266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2088E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Severe </w:t>
            </w:r>
          </w:p>
          <w:p w14:paraId="513202C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respiratory failure </w:t>
            </w:r>
          </w:p>
          <w:p w14:paraId="06A170D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(n=4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A73058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No severe </w:t>
            </w:r>
          </w:p>
          <w:p w14:paraId="29A7FDF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respiratory failure </w:t>
            </w:r>
          </w:p>
          <w:p w14:paraId="2CC5974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(n=10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D9B927" w14:textId="77777777" w:rsidR="00A856BD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</w:p>
          <w:p w14:paraId="3348AC39" w14:textId="78975D0D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03DA1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ICU </w:t>
            </w:r>
          </w:p>
          <w:p w14:paraId="5CD2F7A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admission</w:t>
            </w:r>
          </w:p>
          <w:p w14:paraId="2473A43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(n=2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6F0CE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 xml:space="preserve">No ICU </w:t>
            </w:r>
          </w:p>
          <w:p w14:paraId="564E9B4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admission (n=129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20A72CA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0CF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A856BD" w:rsidRPr="004600CF" w14:paraId="5EF4F27C" w14:textId="77777777" w:rsidTr="00A856BD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548B58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ind w:right="-28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5167E9D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8.8 ± 10.3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14:paraId="1A83682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9.8 ± 15.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</w:tcPr>
          <w:p w14:paraId="3E3F61B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951A4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7.0 ± 10.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1ECDD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9.2 ± 15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CCABF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ED24C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6.9 ± 9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A8B32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0.2 ± 15.6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07EE606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36</w:t>
            </w:r>
          </w:p>
        </w:tc>
      </w:tr>
      <w:tr w:rsidR="00A856BD" w:rsidRPr="004600CF" w14:paraId="18556891" w14:textId="77777777" w:rsidTr="00A856BD">
        <w:tc>
          <w:tcPr>
            <w:tcW w:w="2694" w:type="dxa"/>
            <w:shd w:val="clear" w:color="auto" w:fill="auto"/>
          </w:tcPr>
          <w:p w14:paraId="7607592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Sex (men)</w:t>
            </w:r>
          </w:p>
        </w:tc>
        <w:tc>
          <w:tcPr>
            <w:tcW w:w="2040" w:type="dxa"/>
            <w:shd w:val="clear" w:color="auto" w:fill="auto"/>
          </w:tcPr>
          <w:p w14:paraId="12F54D9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9 (67.9)</w:t>
            </w:r>
          </w:p>
        </w:tc>
        <w:tc>
          <w:tcPr>
            <w:tcW w:w="1515" w:type="dxa"/>
            <w:shd w:val="clear" w:color="auto" w:fill="auto"/>
          </w:tcPr>
          <w:p w14:paraId="67AF95D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5 (57.7)</w:t>
            </w:r>
          </w:p>
        </w:tc>
        <w:tc>
          <w:tcPr>
            <w:tcW w:w="834" w:type="dxa"/>
            <w:shd w:val="clear" w:color="auto" w:fill="auto"/>
          </w:tcPr>
          <w:p w14:paraId="5613509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22</w:t>
            </w:r>
          </w:p>
        </w:tc>
        <w:tc>
          <w:tcPr>
            <w:tcW w:w="1843" w:type="dxa"/>
          </w:tcPr>
          <w:p w14:paraId="3E07664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4 (72.3)</w:t>
            </w:r>
          </w:p>
        </w:tc>
        <w:tc>
          <w:tcPr>
            <w:tcW w:w="1842" w:type="dxa"/>
          </w:tcPr>
          <w:p w14:paraId="3CEB9F3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0 (56.1)</w:t>
            </w:r>
          </w:p>
        </w:tc>
        <w:tc>
          <w:tcPr>
            <w:tcW w:w="851" w:type="dxa"/>
          </w:tcPr>
          <w:p w14:paraId="3646D5C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73</w:t>
            </w:r>
          </w:p>
        </w:tc>
        <w:tc>
          <w:tcPr>
            <w:tcW w:w="1701" w:type="dxa"/>
          </w:tcPr>
          <w:p w14:paraId="5683BE8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3 (79.3)</w:t>
            </w:r>
          </w:p>
        </w:tc>
        <w:tc>
          <w:tcPr>
            <w:tcW w:w="1559" w:type="dxa"/>
          </w:tcPr>
          <w:p w14:paraId="17314AB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1 (55.0)</w:t>
            </w:r>
          </w:p>
        </w:tc>
        <w:tc>
          <w:tcPr>
            <w:tcW w:w="799" w:type="dxa"/>
          </w:tcPr>
          <w:p w14:paraId="590B0F4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21</w:t>
            </w:r>
          </w:p>
        </w:tc>
      </w:tr>
      <w:tr w:rsidR="00A856BD" w:rsidRPr="004600CF" w14:paraId="4AB2BC4D" w14:textId="77777777" w:rsidTr="00A856BD">
        <w:tc>
          <w:tcPr>
            <w:tcW w:w="2694" w:type="dxa"/>
            <w:shd w:val="clear" w:color="auto" w:fill="auto"/>
          </w:tcPr>
          <w:p w14:paraId="1F99336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Comorbidities</w:t>
            </w:r>
          </w:p>
          <w:p w14:paraId="5354ECA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Arterial hypertension   </w:t>
            </w:r>
          </w:p>
          <w:p w14:paraId="7C068E8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Dyslipidemia</w:t>
            </w:r>
            <w:proofErr w:type="spellEnd"/>
          </w:p>
          <w:p w14:paraId="22972AD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Diabetes mellitus</w:t>
            </w:r>
          </w:p>
          <w:p w14:paraId="1C5414F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Previous thrombosis</w:t>
            </w:r>
          </w:p>
          <w:p w14:paraId="60B4EF7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Obesity</w:t>
            </w:r>
          </w:p>
        </w:tc>
        <w:tc>
          <w:tcPr>
            <w:tcW w:w="2040" w:type="dxa"/>
            <w:shd w:val="clear" w:color="auto" w:fill="auto"/>
          </w:tcPr>
          <w:p w14:paraId="1852A63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35BFF9A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9 (67.9)</w:t>
            </w:r>
          </w:p>
          <w:p w14:paraId="20D95BC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0 (35.7)</w:t>
            </w:r>
          </w:p>
          <w:p w14:paraId="4DA3A30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25.0)</w:t>
            </w:r>
          </w:p>
          <w:p w14:paraId="19B268C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25.0)</w:t>
            </w:r>
          </w:p>
          <w:p w14:paraId="6C69C82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 (14.3)</w:t>
            </w:r>
          </w:p>
        </w:tc>
        <w:tc>
          <w:tcPr>
            <w:tcW w:w="1515" w:type="dxa"/>
            <w:shd w:val="clear" w:color="auto" w:fill="auto"/>
          </w:tcPr>
          <w:p w14:paraId="313116D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43458A9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0 (38.5)</w:t>
            </w:r>
          </w:p>
          <w:p w14:paraId="5DE1EEC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8 (21.5)</w:t>
            </w:r>
          </w:p>
          <w:p w14:paraId="3F92768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6 (20.0)</w:t>
            </w:r>
          </w:p>
          <w:p w14:paraId="70D8F26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2 (9.2)</w:t>
            </w:r>
          </w:p>
          <w:p w14:paraId="4DD8347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2.3)</w:t>
            </w:r>
          </w:p>
        </w:tc>
        <w:tc>
          <w:tcPr>
            <w:tcW w:w="834" w:type="dxa"/>
            <w:shd w:val="clear" w:color="auto" w:fill="auto"/>
          </w:tcPr>
          <w:p w14:paraId="7A613AA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7F1403D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5</w:t>
            </w:r>
          </w:p>
          <w:p w14:paraId="3DE3392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113</w:t>
            </w:r>
          </w:p>
          <w:p w14:paraId="51153B8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56</w:t>
            </w:r>
          </w:p>
          <w:p w14:paraId="36989AA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20</w:t>
            </w:r>
          </w:p>
          <w:p w14:paraId="1770F95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843" w:type="dxa"/>
          </w:tcPr>
          <w:p w14:paraId="641B4DA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068017C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6 (55.3)</w:t>
            </w:r>
          </w:p>
          <w:p w14:paraId="7B1DFC8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8 (38.3)</w:t>
            </w:r>
          </w:p>
          <w:p w14:paraId="486D6D7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6 (34.0)</w:t>
            </w:r>
          </w:p>
          <w:p w14:paraId="290DE89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2 (25.5)</w:t>
            </w:r>
          </w:p>
          <w:p w14:paraId="159FD73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4.3)</w:t>
            </w:r>
          </w:p>
        </w:tc>
        <w:tc>
          <w:tcPr>
            <w:tcW w:w="1842" w:type="dxa"/>
          </w:tcPr>
          <w:p w14:paraId="300F6EC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B1AC64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2 (39.3)</w:t>
            </w:r>
          </w:p>
          <w:p w14:paraId="2D356BC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0 (18.7)</w:t>
            </w:r>
          </w:p>
          <w:p w14:paraId="7574B74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7 (15.9)</w:t>
            </w:r>
          </w:p>
          <w:p w14:paraId="19A77CD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6.5)</w:t>
            </w:r>
          </w:p>
          <w:p w14:paraId="496D863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 (4.7)</w:t>
            </w:r>
          </w:p>
        </w:tc>
        <w:tc>
          <w:tcPr>
            <w:tcW w:w="851" w:type="dxa"/>
          </w:tcPr>
          <w:p w14:paraId="09C3EA9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3C0A81A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64</w:t>
            </w:r>
          </w:p>
          <w:p w14:paraId="7A1DFB9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9</w:t>
            </w:r>
          </w:p>
          <w:p w14:paraId="6B4930E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11</w:t>
            </w:r>
          </w:p>
          <w:p w14:paraId="71E633E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1</w:t>
            </w:r>
          </w:p>
          <w:p w14:paraId="27614BD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09</w:t>
            </w:r>
          </w:p>
        </w:tc>
        <w:tc>
          <w:tcPr>
            <w:tcW w:w="1701" w:type="dxa"/>
          </w:tcPr>
          <w:p w14:paraId="5AA6DF0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4EC7EA2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6 (55.2)</w:t>
            </w:r>
          </w:p>
          <w:p w14:paraId="666F0B1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9 (31.0)</w:t>
            </w:r>
          </w:p>
          <w:p w14:paraId="4D08AC1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8 (27.6)</w:t>
            </w:r>
          </w:p>
          <w:p w14:paraId="60C0016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8 (27.6)</w:t>
            </w:r>
          </w:p>
          <w:p w14:paraId="41025B4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559" w:type="dxa"/>
          </w:tcPr>
          <w:p w14:paraId="1273A51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7991C42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3 (41.1)</w:t>
            </w:r>
          </w:p>
          <w:p w14:paraId="681E6FE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9 (22.5)</w:t>
            </w:r>
          </w:p>
          <w:p w14:paraId="72B8784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5 (19.4)</w:t>
            </w:r>
          </w:p>
          <w:p w14:paraId="29EB9AA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1 (8.5)</w:t>
            </w:r>
          </w:p>
          <w:p w14:paraId="4E97F41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 (3.9)</w:t>
            </w:r>
          </w:p>
        </w:tc>
        <w:tc>
          <w:tcPr>
            <w:tcW w:w="799" w:type="dxa"/>
          </w:tcPr>
          <w:p w14:paraId="367D16B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77DE237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214</w:t>
            </w:r>
          </w:p>
          <w:p w14:paraId="20030E5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42</w:t>
            </w:r>
          </w:p>
          <w:p w14:paraId="304989A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22</w:t>
            </w:r>
          </w:p>
          <w:p w14:paraId="10329D0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9</w:t>
            </w:r>
          </w:p>
          <w:p w14:paraId="00BF6C8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613</w:t>
            </w:r>
          </w:p>
        </w:tc>
      </w:tr>
      <w:tr w:rsidR="00A856BD" w:rsidRPr="004600CF" w14:paraId="6EFBF560" w14:textId="77777777" w:rsidTr="00A856BD">
        <w:tc>
          <w:tcPr>
            <w:tcW w:w="2694" w:type="dxa"/>
            <w:shd w:val="clear" w:color="auto" w:fill="auto"/>
          </w:tcPr>
          <w:p w14:paraId="45EEA03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vertAlign w:val="superscript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Laboratory features</w:t>
            </w:r>
          </w:p>
          <w:p w14:paraId="6E85B69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C-reactive protein (mg/dL)</w:t>
            </w:r>
          </w:p>
          <w:p w14:paraId="1ABAEA2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</w:t>
            </w:r>
            <w:r w:rsidRPr="004600CF">
              <w:rPr>
                <w:color w:val="000000"/>
                <w:sz w:val="20"/>
                <w:szCs w:val="20"/>
                <w:lang w:val="en-GB"/>
              </w:rPr>
              <w:t>Ferritin (</w:t>
            </w:r>
            <w:r w:rsidRPr="004600CF">
              <w:rPr>
                <w:rFonts w:eastAsia="Calibri"/>
                <w:color w:val="000000"/>
                <w:sz w:val="20"/>
                <w:szCs w:val="20"/>
              </w:rPr>
              <w:t>ng/mL)</w:t>
            </w:r>
          </w:p>
          <w:p w14:paraId="0FB549E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  <w:lang w:val="en-GB"/>
              </w:rPr>
            </w:pPr>
            <w:r w:rsidRPr="004600CF">
              <w:rPr>
                <w:color w:val="000000"/>
                <w:sz w:val="20"/>
                <w:szCs w:val="20"/>
                <w:lang w:val="en-GB"/>
              </w:rPr>
              <w:t xml:space="preserve">   Troponin (ng/L)</w:t>
            </w:r>
          </w:p>
          <w:p w14:paraId="38E1398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color w:val="000000"/>
                <w:sz w:val="20"/>
                <w:szCs w:val="20"/>
                <w:lang w:val="en-GB"/>
              </w:rPr>
              <w:t xml:space="preserve">   D-dimer (ng/mL)</w:t>
            </w:r>
          </w:p>
        </w:tc>
        <w:tc>
          <w:tcPr>
            <w:tcW w:w="2040" w:type="dxa"/>
            <w:shd w:val="clear" w:color="auto" w:fill="auto"/>
          </w:tcPr>
          <w:p w14:paraId="3368A74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0E5B08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11.31 (5.8-20.8) </w:t>
            </w:r>
          </w:p>
          <w:p w14:paraId="16B1CFD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196.5 (787.5-1981.5)</w:t>
            </w:r>
          </w:p>
          <w:p w14:paraId="3E7EFF5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9.7 (10.6-40.4)</w:t>
            </w:r>
          </w:p>
          <w:p w14:paraId="291661B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150 (1100-9656)</w:t>
            </w:r>
          </w:p>
        </w:tc>
        <w:tc>
          <w:tcPr>
            <w:tcW w:w="1515" w:type="dxa"/>
            <w:shd w:val="clear" w:color="auto" w:fill="auto"/>
          </w:tcPr>
          <w:p w14:paraId="5AB0147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300D97F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4.95 (2.5-9.1) </w:t>
            </w:r>
          </w:p>
          <w:p w14:paraId="148B687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00 (400-1200)</w:t>
            </w:r>
          </w:p>
          <w:p w14:paraId="4333B4F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.7 (3.7-21.0)</w:t>
            </w:r>
          </w:p>
          <w:p w14:paraId="31B2146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00 (400-1200)</w:t>
            </w:r>
          </w:p>
        </w:tc>
        <w:tc>
          <w:tcPr>
            <w:tcW w:w="834" w:type="dxa"/>
            <w:shd w:val="clear" w:color="auto" w:fill="auto"/>
          </w:tcPr>
          <w:p w14:paraId="17C4FDB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7B45666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1</w:t>
            </w:r>
          </w:p>
          <w:p w14:paraId="3077A92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133</w:t>
            </w:r>
          </w:p>
          <w:p w14:paraId="79A2497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2</w:t>
            </w:r>
          </w:p>
          <w:p w14:paraId="61E9287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48C1DC4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02B9BF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.84 (3.3-18.2)</w:t>
            </w:r>
          </w:p>
          <w:p w14:paraId="340AC08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888 (598-1418)</w:t>
            </w:r>
          </w:p>
          <w:p w14:paraId="1B88A93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8.0 (7.1-31.1)</w:t>
            </w:r>
          </w:p>
          <w:p w14:paraId="64CFDF2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100 (600-3900)</w:t>
            </w:r>
          </w:p>
        </w:tc>
        <w:tc>
          <w:tcPr>
            <w:tcW w:w="1842" w:type="dxa"/>
          </w:tcPr>
          <w:p w14:paraId="15B1661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1A54DC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.13 (2.7-9.1)</w:t>
            </w:r>
          </w:p>
          <w:p w14:paraId="4DA6911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71 (278-880)</w:t>
            </w:r>
          </w:p>
          <w:p w14:paraId="0A18A3C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.2 (3.3-14.7)</w:t>
            </w:r>
          </w:p>
          <w:p w14:paraId="6E4FD84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00 (400-1300)</w:t>
            </w:r>
          </w:p>
        </w:tc>
        <w:tc>
          <w:tcPr>
            <w:tcW w:w="851" w:type="dxa"/>
          </w:tcPr>
          <w:p w14:paraId="082893C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17BA028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55</w:t>
            </w:r>
          </w:p>
          <w:p w14:paraId="55FEADB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1</w:t>
            </w:r>
          </w:p>
          <w:p w14:paraId="265BD8D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&lt;0.001</w:t>
            </w:r>
          </w:p>
          <w:p w14:paraId="2C9A9E4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701" w:type="dxa"/>
          </w:tcPr>
          <w:p w14:paraId="42B5D78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51A9E4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9.3 (4.8-18.9)</w:t>
            </w:r>
          </w:p>
          <w:p w14:paraId="7935E44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888 (598-1702)</w:t>
            </w:r>
          </w:p>
          <w:p w14:paraId="2383484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7.8 (14.6-40.4)</w:t>
            </w:r>
          </w:p>
          <w:p w14:paraId="7E7835D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400 (600-5500)</w:t>
            </w:r>
          </w:p>
        </w:tc>
        <w:tc>
          <w:tcPr>
            <w:tcW w:w="1559" w:type="dxa"/>
          </w:tcPr>
          <w:p w14:paraId="64B64A7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40540E5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.2 (2.7-9.4)</w:t>
            </w:r>
          </w:p>
          <w:p w14:paraId="73B758F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08 (305-985)</w:t>
            </w:r>
          </w:p>
          <w:p w14:paraId="5BDD573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.4 (3.6-16.8)</w:t>
            </w:r>
          </w:p>
          <w:p w14:paraId="5566F40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00 (400-1400)</w:t>
            </w:r>
          </w:p>
        </w:tc>
        <w:tc>
          <w:tcPr>
            <w:tcW w:w="799" w:type="dxa"/>
          </w:tcPr>
          <w:p w14:paraId="69AD7D3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3FA9E02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36</w:t>
            </w:r>
          </w:p>
          <w:p w14:paraId="7308257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8</w:t>
            </w:r>
          </w:p>
          <w:p w14:paraId="1A91E0A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&lt;0.001</w:t>
            </w:r>
          </w:p>
          <w:p w14:paraId="696551B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01</w:t>
            </w:r>
          </w:p>
        </w:tc>
      </w:tr>
      <w:tr w:rsidR="00A856BD" w:rsidRPr="004600CF" w14:paraId="5779A342" w14:textId="77777777" w:rsidTr="00A856BD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3014A4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proofErr w:type="spellStart"/>
            <w:r w:rsidRPr="004600CF">
              <w:rPr>
                <w:sz w:val="20"/>
                <w:szCs w:val="20"/>
                <w:lang w:val="en-GB"/>
              </w:rPr>
              <w:t>aPL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 xml:space="preserve"> (first sample)</w:t>
            </w:r>
          </w:p>
          <w:p w14:paraId="738C517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Classification criteria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PL</w:t>
            </w:r>
            <w:proofErr w:type="spellEnd"/>
          </w:p>
          <w:p w14:paraId="691F7A0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CL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 xml:space="preserve"> IgG</w:t>
            </w:r>
          </w:p>
          <w:p w14:paraId="779A744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CL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 xml:space="preserve"> IgM </w:t>
            </w:r>
          </w:p>
          <w:p w14:paraId="7B6BB80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aβ2GPI IgG</w:t>
            </w:r>
          </w:p>
          <w:p w14:paraId="6E800F0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aβB2GPI IgM</w:t>
            </w:r>
          </w:p>
          <w:p w14:paraId="41CC7C3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Lupus Anticoagulant</w:t>
            </w:r>
          </w:p>
          <w:p w14:paraId="5CC5541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Triple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PL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 xml:space="preserve"> positivity</w:t>
            </w:r>
          </w:p>
          <w:p w14:paraId="1938E77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Non-criteria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PL</w:t>
            </w:r>
            <w:proofErr w:type="spellEnd"/>
          </w:p>
          <w:p w14:paraId="37141DD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CL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 xml:space="preserve"> IgA</w:t>
            </w:r>
          </w:p>
          <w:p w14:paraId="19C98CA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aβ2GPI IgA</w:t>
            </w:r>
          </w:p>
          <w:p w14:paraId="6425004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PS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>/PT IgG</w:t>
            </w:r>
          </w:p>
          <w:p w14:paraId="7A88DDC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PS</w:t>
            </w:r>
            <w:proofErr w:type="spellEnd"/>
            <w:r w:rsidRPr="004600CF">
              <w:rPr>
                <w:sz w:val="20"/>
                <w:szCs w:val="20"/>
                <w:lang w:val="en-GB"/>
              </w:rPr>
              <w:t>/PT IgM</w:t>
            </w:r>
          </w:p>
          <w:p w14:paraId="6FB07B9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 xml:space="preserve">   Any </w:t>
            </w:r>
            <w:proofErr w:type="spellStart"/>
            <w:r w:rsidRPr="004600CF">
              <w:rPr>
                <w:sz w:val="20"/>
                <w:szCs w:val="20"/>
                <w:lang w:val="en-GB"/>
              </w:rPr>
              <w:t>aPL</w:t>
            </w:r>
            <w:proofErr w:type="spellEnd"/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60827CD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08FD13D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 (14.3)</w:t>
            </w:r>
          </w:p>
          <w:p w14:paraId="6FEFB62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10. 7)</w:t>
            </w:r>
          </w:p>
          <w:p w14:paraId="5A2B470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49511AE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3.6)</w:t>
            </w:r>
          </w:p>
          <w:p w14:paraId="4781182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3E8992E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10.5)</w:t>
            </w:r>
          </w:p>
          <w:p w14:paraId="3ED4600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7474154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25.0)</w:t>
            </w:r>
          </w:p>
          <w:p w14:paraId="2460210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3.6)</w:t>
            </w:r>
          </w:p>
          <w:p w14:paraId="16DED47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 (14.3)</w:t>
            </w:r>
          </w:p>
          <w:p w14:paraId="7D88CBE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0403BA2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3.6)</w:t>
            </w:r>
          </w:p>
          <w:p w14:paraId="1E0A5F6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0 (35.7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0EFA294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2E0ECAE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3 (25.4)</w:t>
            </w:r>
          </w:p>
          <w:p w14:paraId="088BFE8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8 (6.2)</w:t>
            </w:r>
          </w:p>
          <w:p w14:paraId="7DAF5FD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 (3.8)</w:t>
            </w:r>
          </w:p>
          <w:p w14:paraId="4BFDD30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 (3.8)</w:t>
            </w:r>
          </w:p>
          <w:p w14:paraId="6395149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1.5)</w:t>
            </w:r>
          </w:p>
          <w:p w14:paraId="69440AB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2 (23.7)</w:t>
            </w:r>
          </w:p>
          <w:p w14:paraId="725D211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8)</w:t>
            </w:r>
          </w:p>
          <w:p w14:paraId="79CA87A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3 (17.7)</w:t>
            </w:r>
          </w:p>
          <w:p w14:paraId="69C302E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8)</w:t>
            </w:r>
          </w:p>
          <w:p w14:paraId="7952839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3 (10.0)</w:t>
            </w:r>
          </w:p>
          <w:p w14:paraId="6D905DB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2.3)</w:t>
            </w:r>
          </w:p>
          <w:p w14:paraId="56678E7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8 (6.2)</w:t>
            </w:r>
          </w:p>
          <w:p w14:paraId="5DD06CF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8 (36.9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</w:tcPr>
          <w:p w14:paraId="1FF18A3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104F255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210</w:t>
            </w:r>
          </w:p>
          <w:p w14:paraId="47581C2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91</w:t>
            </w:r>
          </w:p>
          <w:p w14:paraId="1A3DAC3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293</w:t>
            </w:r>
          </w:p>
          <w:p w14:paraId="4B04607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45</w:t>
            </w:r>
          </w:p>
          <w:p w14:paraId="01F6A98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10</w:t>
            </w:r>
          </w:p>
          <w:p w14:paraId="6ED34FA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206</w:t>
            </w:r>
          </w:p>
          <w:p w14:paraId="3BA393C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</w:t>
            </w:r>
          </w:p>
          <w:p w14:paraId="0D6A4A6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73</w:t>
            </w:r>
          </w:p>
          <w:p w14:paraId="41B477C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230</w:t>
            </w:r>
          </w:p>
          <w:p w14:paraId="4364EA6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08</w:t>
            </w:r>
          </w:p>
          <w:p w14:paraId="1180958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419</w:t>
            </w:r>
          </w:p>
          <w:p w14:paraId="0CF64E4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94</w:t>
            </w:r>
          </w:p>
          <w:p w14:paraId="60254CD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01882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FD22FC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0 (21.3)</w:t>
            </w:r>
          </w:p>
          <w:p w14:paraId="1D7F50F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 (8.5)</w:t>
            </w:r>
          </w:p>
          <w:p w14:paraId="3852CB2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6.4)</w:t>
            </w:r>
          </w:p>
          <w:p w14:paraId="5B47AD4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6.4)</w:t>
            </w:r>
          </w:p>
          <w:p w14:paraId="67CFFD3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2.1)</w:t>
            </w:r>
          </w:p>
          <w:p w14:paraId="3131570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 (15.6)</w:t>
            </w:r>
          </w:p>
          <w:p w14:paraId="4CE4AF0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7C1AEF8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9 (19.1)</w:t>
            </w:r>
          </w:p>
          <w:p w14:paraId="3063643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2.1)</w:t>
            </w:r>
          </w:p>
          <w:p w14:paraId="70091E2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5 (10.6)</w:t>
            </w:r>
          </w:p>
          <w:p w14:paraId="28D6752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2.1)</w:t>
            </w:r>
          </w:p>
          <w:p w14:paraId="4659B2A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4.3)</w:t>
            </w:r>
          </w:p>
          <w:p w14:paraId="7A28C90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7 (36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B4E92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7C60A43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3 (21.5)</w:t>
            </w:r>
          </w:p>
          <w:p w14:paraId="22892DF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 (3.7)</w:t>
            </w:r>
          </w:p>
          <w:p w14:paraId="03B5685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1.9)</w:t>
            </w:r>
          </w:p>
          <w:p w14:paraId="616FFAD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9)</w:t>
            </w:r>
          </w:p>
          <w:p w14:paraId="1FF6D6E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5B9F631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7 (22.4)</w:t>
            </w:r>
          </w:p>
          <w:p w14:paraId="0CA936E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52AC3C0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1 (19.6)</w:t>
            </w:r>
          </w:p>
          <w:p w14:paraId="3488631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9)</w:t>
            </w:r>
          </w:p>
          <w:p w14:paraId="6F4D3A5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2 (11.2)</w:t>
            </w:r>
          </w:p>
          <w:p w14:paraId="00C3500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1.9)</w:t>
            </w:r>
          </w:p>
          <w:p w14:paraId="5FE105B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6.5)</w:t>
            </w:r>
          </w:p>
          <w:p w14:paraId="56A4FEA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7 (34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CACC7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09131C7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76</w:t>
            </w:r>
          </w:p>
          <w:p w14:paraId="3D36F6C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219</w:t>
            </w:r>
          </w:p>
          <w:p w14:paraId="00A57D4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146</w:t>
            </w:r>
          </w:p>
          <w:p w14:paraId="67C37F2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85</w:t>
            </w:r>
          </w:p>
          <w:p w14:paraId="51F1F91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130</w:t>
            </w:r>
          </w:p>
          <w:p w14:paraId="4AEF0C8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427</w:t>
            </w:r>
          </w:p>
          <w:p w14:paraId="4FC070F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</w:t>
            </w:r>
          </w:p>
          <w:p w14:paraId="24BA3FA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45</w:t>
            </w:r>
          </w:p>
          <w:p w14:paraId="1828723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47</w:t>
            </w:r>
          </w:p>
          <w:p w14:paraId="62B2503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16</w:t>
            </w:r>
          </w:p>
          <w:p w14:paraId="6DBC3C9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915</w:t>
            </w:r>
          </w:p>
          <w:p w14:paraId="696CB12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77</w:t>
            </w:r>
          </w:p>
          <w:p w14:paraId="09D46E8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8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A1BAB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1885C24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24.1)</w:t>
            </w:r>
          </w:p>
          <w:p w14:paraId="5E79BFB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 (13.8)</w:t>
            </w:r>
          </w:p>
          <w:p w14:paraId="7FBC4DE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10.3)</w:t>
            </w:r>
          </w:p>
          <w:p w14:paraId="76059E3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10.3)</w:t>
            </w:r>
          </w:p>
          <w:p w14:paraId="509465C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3.4)</w:t>
            </w:r>
          </w:p>
          <w:p w14:paraId="681222A4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11.8)</w:t>
            </w:r>
          </w:p>
          <w:p w14:paraId="1AC7DE1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00A11E5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6 (20.7)</w:t>
            </w:r>
          </w:p>
          <w:p w14:paraId="401673C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3.4)</w:t>
            </w:r>
          </w:p>
          <w:p w14:paraId="3863A62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6.9)</w:t>
            </w:r>
          </w:p>
          <w:p w14:paraId="61E91E5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</w:t>
            </w:r>
          </w:p>
          <w:p w14:paraId="473D23EE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6.9)</w:t>
            </w:r>
          </w:p>
          <w:p w14:paraId="0F9829C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1 (37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8728E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6B392AEA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0 (23.3)</w:t>
            </w:r>
          </w:p>
          <w:p w14:paraId="0B303CA9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5.4)</w:t>
            </w:r>
          </w:p>
          <w:p w14:paraId="5493D75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1.6)</w:t>
            </w:r>
          </w:p>
          <w:p w14:paraId="46B9FEE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3 (2.3)</w:t>
            </w:r>
          </w:p>
          <w:p w14:paraId="6875926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8)</w:t>
            </w:r>
          </w:p>
          <w:p w14:paraId="017E5E2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2 (23.2)</w:t>
            </w:r>
          </w:p>
          <w:p w14:paraId="67EDA9E5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8)</w:t>
            </w:r>
          </w:p>
          <w:p w14:paraId="239B9FD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4 (18.6)</w:t>
            </w:r>
          </w:p>
          <w:p w14:paraId="244FE4C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 (0.8)</w:t>
            </w:r>
          </w:p>
          <w:p w14:paraId="28079E4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5 (11.6)</w:t>
            </w:r>
          </w:p>
          <w:p w14:paraId="4750AFD0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2 (2.3)</w:t>
            </w:r>
          </w:p>
          <w:p w14:paraId="7D758F1B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7 (5.4)</w:t>
            </w:r>
          </w:p>
          <w:p w14:paraId="2200092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47 (36.4)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66AF673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007D943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</w:t>
            </w:r>
          </w:p>
          <w:p w14:paraId="6CABADF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119</w:t>
            </w:r>
          </w:p>
          <w:p w14:paraId="113DA81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43</w:t>
            </w:r>
          </w:p>
          <w:p w14:paraId="0567153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076</w:t>
            </w:r>
          </w:p>
          <w:p w14:paraId="5EA586B1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34</w:t>
            </w:r>
          </w:p>
          <w:p w14:paraId="0F2D187C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520</w:t>
            </w:r>
          </w:p>
          <w:p w14:paraId="5010FAE7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</w:t>
            </w:r>
          </w:p>
          <w:p w14:paraId="3676500D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796</w:t>
            </w:r>
          </w:p>
          <w:p w14:paraId="73E9DE48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334</w:t>
            </w:r>
          </w:p>
          <w:p w14:paraId="6E016F0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740</w:t>
            </w:r>
          </w:p>
          <w:p w14:paraId="480C8D7F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</w:t>
            </w:r>
          </w:p>
          <w:p w14:paraId="249D1F06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0.670</w:t>
            </w:r>
          </w:p>
          <w:p w14:paraId="3ABBF382" w14:textId="77777777" w:rsidR="00A856BD" w:rsidRPr="004600CF" w:rsidRDefault="00A856BD" w:rsidP="00A856B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4600CF">
              <w:rPr>
                <w:sz w:val="20"/>
                <w:szCs w:val="20"/>
                <w:lang w:val="en-GB"/>
              </w:rPr>
              <w:t>1</w:t>
            </w:r>
          </w:p>
        </w:tc>
      </w:tr>
    </w:tbl>
    <w:p w14:paraId="4150C176" w14:textId="65286D58" w:rsidR="00A856BD" w:rsidRDefault="00A856BD" w:rsidP="00A856BD">
      <w:pPr>
        <w:tabs>
          <w:tab w:val="left" w:pos="1120"/>
        </w:tabs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4600CF">
        <w:rPr>
          <w:lang w:val="en-GB"/>
        </w:rPr>
        <w:t xml:space="preserve">Data are presented as mean </w:t>
      </w:r>
      <w:r w:rsidRPr="004600CF">
        <w:rPr>
          <w:lang w:val="en-GB"/>
        </w:rPr>
        <w:sym w:font="Symbol" w:char="F0B1"/>
      </w:r>
      <w:r w:rsidRPr="004600CF">
        <w:rPr>
          <w:lang w:val="en-GB"/>
        </w:rPr>
        <w:t xml:space="preserve"> standard deviation, median (</w:t>
      </w:r>
      <w:proofErr w:type="spellStart"/>
      <w:r w:rsidRPr="004600CF">
        <w:rPr>
          <w:lang w:val="en-GB"/>
        </w:rPr>
        <w:t>interquartilic</w:t>
      </w:r>
      <w:proofErr w:type="spellEnd"/>
      <w:r w:rsidRPr="004600CF">
        <w:rPr>
          <w:lang w:val="en-GB"/>
        </w:rPr>
        <w:t xml:space="preserve"> range), or n (%)</w:t>
      </w:r>
    </w:p>
    <w:p w14:paraId="7B65BC41" w14:textId="6BEDF12F" w:rsidR="00DE23E8" w:rsidRPr="001549D3" w:rsidRDefault="00A856BD" w:rsidP="00A856BD">
      <w:pPr>
        <w:spacing w:before="0" w:after="0"/>
        <w:jc w:val="both"/>
      </w:pPr>
      <w:r w:rsidRPr="004600CF">
        <w:rPr>
          <w:lang w:val="en-GB"/>
        </w:rPr>
        <w:t>A</w:t>
      </w:r>
      <w:r w:rsidRPr="004600CF">
        <w:rPr>
          <w:color w:val="000000"/>
          <w:lang w:val="en-GB"/>
        </w:rPr>
        <w:t xml:space="preserve">bbreviations: aβ2GPI: anti-β2glycoprotein I antibodies, </w:t>
      </w:r>
      <w:proofErr w:type="spellStart"/>
      <w:r w:rsidRPr="004600CF">
        <w:rPr>
          <w:color w:val="000000"/>
          <w:lang w:val="en-GB"/>
        </w:rPr>
        <w:t>aCL</w:t>
      </w:r>
      <w:proofErr w:type="spellEnd"/>
      <w:r w:rsidRPr="004600CF">
        <w:rPr>
          <w:color w:val="000000"/>
          <w:lang w:val="en-GB"/>
        </w:rPr>
        <w:t xml:space="preserve">: anticardiolipin antibodies, </w:t>
      </w:r>
      <w:proofErr w:type="spellStart"/>
      <w:r w:rsidRPr="004600CF">
        <w:rPr>
          <w:color w:val="000000"/>
          <w:lang w:val="en-GB"/>
        </w:rPr>
        <w:t>aPL</w:t>
      </w:r>
      <w:proofErr w:type="spellEnd"/>
      <w:r w:rsidRPr="004600CF">
        <w:rPr>
          <w:color w:val="000000"/>
          <w:lang w:val="en-GB"/>
        </w:rPr>
        <w:t xml:space="preserve">: antiphospholipid antibodies, </w:t>
      </w:r>
      <w:proofErr w:type="spellStart"/>
      <w:r w:rsidRPr="004600CF">
        <w:rPr>
          <w:color w:val="000000"/>
          <w:lang w:val="en-GB"/>
        </w:rPr>
        <w:t>aPS</w:t>
      </w:r>
      <w:proofErr w:type="spellEnd"/>
      <w:r w:rsidRPr="004600CF">
        <w:rPr>
          <w:color w:val="000000"/>
          <w:lang w:val="en-GB"/>
        </w:rPr>
        <w:t>/PT: anti-phosphatidylserine/prothrombin antibodies, ICU: intensive care unit.</w:t>
      </w:r>
    </w:p>
    <w:sectPr w:rsidR="00DE23E8" w:rsidRPr="001549D3" w:rsidSect="00A856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61EC9" w14:textId="77777777" w:rsidR="009B0CE2" w:rsidRDefault="009B0CE2" w:rsidP="00117666">
      <w:pPr>
        <w:spacing w:after="0"/>
      </w:pPr>
      <w:r>
        <w:separator/>
      </w:r>
    </w:p>
  </w:endnote>
  <w:endnote w:type="continuationSeparator" w:id="0">
    <w:p w14:paraId="77375EFB" w14:textId="77777777" w:rsidR="009B0CE2" w:rsidRDefault="009B0C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F55CE" w14:textId="77777777" w:rsidR="009B0CE2" w:rsidRDefault="009B0CE2" w:rsidP="00117666">
      <w:pPr>
        <w:spacing w:after="0"/>
      </w:pPr>
      <w:r>
        <w:separator/>
      </w:r>
    </w:p>
  </w:footnote>
  <w:footnote w:type="continuationSeparator" w:id="0">
    <w:p w14:paraId="459AA7C1" w14:textId="77777777" w:rsidR="009B0CE2" w:rsidRDefault="009B0C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2198584">
    <w:abstractNumId w:val="0"/>
  </w:num>
  <w:num w:numId="2" w16cid:durableId="1130245606">
    <w:abstractNumId w:val="4"/>
  </w:num>
  <w:num w:numId="3" w16cid:durableId="1441101649">
    <w:abstractNumId w:val="1"/>
  </w:num>
  <w:num w:numId="4" w16cid:durableId="31198472">
    <w:abstractNumId w:val="5"/>
  </w:num>
  <w:num w:numId="5" w16cid:durableId="640390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0641846">
    <w:abstractNumId w:val="3"/>
  </w:num>
  <w:num w:numId="7" w16cid:durableId="700589754">
    <w:abstractNumId w:val="6"/>
  </w:num>
  <w:num w:numId="8" w16cid:durableId="2039697413">
    <w:abstractNumId w:val="6"/>
  </w:num>
  <w:num w:numId="9" w16cid:durableId="1727560859">
    <w:abstractNumId w:val="6"/>
  </w:num>
  <w:num w:numId="10" w16cid:durableId="1724479432">
    <w:abstractNumId w:val="6"/>
  </w:num>
  <w:num w:numId="11" w16cid:durableId="1407454615">
    <w:abstractNumId w:val="6"/>
  </w:num>
  <w:num w:numId="12" w16cid:durableId="235357466">
    <w:abstractNumId w:val="6"/>
  </w:num>
  <w:num w:numId="13" w16cid:durableId="521743332">
    <w:abstractNumId w:val="3"/>
  </w:num>
  <w:num w:numId="14" w16cid:durableId="1928230702">
    <w:abstractNumId w:val="2"/>
  </w:num>
  <w:num w:numId="15" w16cid:durableId="6638370">
    <w:abstractNumId w:val="2"/>
  </w:num>
  <w:num w:numId="16" w16cid:durableId="665717150">
    <w:abstractNumId w:val="2"/>
  </w:num>
  <w:num w:numId="17" w16cid:durableId="1974211689">
    <w:abstractNumId w:val="2"/>
  </w:num>
  <w:num w:numId="18" w16cid:durableId="1786926390">
    <w:abstractNumId w:val="2"/>
  </w:num>
  <w:num w:numId="19" w16cid:durableId="1833567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CE2"/>
    <w:rsid w:val="009C2B12"/>
    <w:rsid w:val="00A174D9"/>
    <w:rsid w:val="00A856B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rard espinosa</cp:lastModifiedBy>
  <cp:revision>2</cp:revision>
  <cp:lastPrinted>2013-10-03T12:51:00Z</cp:lastPrinted>
  <dcterms:created xsi:type="dcterms:W3CDTF">2022-04-03T09:51:00Z</dcterms:created>
  <dcterms:modified xsi:type="dcterms:W3CDTF">2022-04-03T09:51:00Z</dcterms:modified>
</cp:coreProperties>
</file>